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00D5F" w14:textId="7F809850" w:rsidR="00F72ADF" w:rsidRPr="00D71FCE" w:rsidRDefault="00F72ADF" w:rsidP="00F72ADF">
      <w:pPr>
        <w:spacing w:after="60" w:line="360" w:lineRule="auto"/>
        <w:jc w:val="both"/>
        <w:rPr>
          <w:rFonts w:cs="Arial"/>
          <w:b/>
        </w:rPr>
      </w:pPr>
      <w:r w:rsidRPr="00D71FCE">
        <w:rPr>
          <w:rFonts w:cs="Arial"/>
          <w:b/>
        </w:rPr>
        <w:t>S</w:t>
      </w:r>
      <w:r w:rsidR="008D4EE1">
        <w:rPr>
          <w:rFonts w:cs="Arial"/>
          <w:b/>
        </w:rPr>
        <w:t>11</w:t>
      </w:r>
      <w:r w:rsidRPr="00D71FCE">
        <w:rPr>
          <w:rFonts w:cs="Arial"/>
          <w:b/>
        </w:rPr>
        <w:t xml:space="preserve"> Table. Hazard ratios (HR) and their 95 % confidence intervals (CI) for the associations between mycotoxin exposures and extra-hepatic biliary tract cancer risk using a fully adjusted model*.</w:t>
      </w:r>
    </w:p>
    <w:tbl>
      <w:tblPr>
        <w:tblStyle w:val="TableGrid"/>
        <w:tblW w:w="10392" w:type="dxa"/>
        <w:jc w:val="center"/>
        <w:tblLayout w:type="fixed"/>
        <w:tblLook w:val="04A0" w:firstRow="1" w:lastRow="0" w:firstColumn="1" w:lastColumn="0" w:noHBand="0" w:noVBand="1"/>
      </w:tblPr>
      <w:tblGrid>
        <w:gridCol w:w="2012"/>
        <w:gridCol w:w="2094"/>
        <w:gridCol w:w="1732"/>
        <w:gridCol w:w="891"/>
        <w:gridCol w:w="1346"/>
        <w:gridCol w:w="1228"/>
        <w:gridCol w:w="1089"/>
      </w:tblGrid>
      <w:tr w:rsidR="00F72ADF" w:rsidRPr="00FF1593" w14:paraId="5D49911D" w14:textId="77777777" w:rsidTr="00BF6885">
        <w:trPr>
          <w:trHeight w:val="77"/>
          <w:tblHeader/>
          <w:jc w:val="center"/>
        </w:trPr>
        <w:tc>
          <w:tcPr>
            <w:tcW w:w="2012" w:type="dxa"/>
            <w:tcBorders>
              <w:right w:val="single" w:sz="12" w:space="0" w:color="auto"/>
            </w:tcBorders>
          </w:tcPr>
          <w:p w14:paraId="67CDDE69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FDA475F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B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(middle bound)</w:t>
            </w:r>
          </w:p>
        </w:tc>
        <w:tc>
          <w:tcPr>
            <w:tcW w:w="6286" w:type="dxa"/>
            <w:gridSpan w:val="5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F0F08F" w14:textId="77777777" w:rsidR="00F72ADF" w:rsidRPr="009D1A5F" w:rsidRDefault="00F72ADF" w:rsidP="00BF6885">
            <w:pPr>
              <w:jc w:val="center"/>
              <w:rPr>
                <w:rFonts w:cs="Arial"/>
                <w:sz w:val="16"/>
                <w:szCs w:val="16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EBD BW</w:t>
            </w:r>
          </w:p>
        </w:tc>
      </w:tr>
      <w:tr w:rsidR="00F72ADF" w:rsidRPr="00FF1593" w14:paraId="5C35D200" w14:textId="77777777" w:rsidTr="00BF6885">
        <w:trPr>
          <w:trHeight w:val="159"/>
          <w:tblHeader/>
          <w:jc w:val="center"/>
        </w:trPr>
        <w:tc>
          <w:tcPr>
            <w:tcW w:w="201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6A50E657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CA18B85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ycotoxins </w:t>
            </w: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l-GR" w:eastAsia="en-GB"/>
              </w:rPr>
              <w:t>μ</w:t>
            </w: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BW/day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C724715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ses 8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71DBB55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AA88963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EAB8F2E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robability Chi Square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test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6A0A710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Trend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Test</w:t>
            </w:r>
          </w:p>
        </w:tc>
      </w:tr>
      <w:tr w:rsidR="00F72ADF" w:rsidRPr="00FF1593" w14:paraId="2FA7AB50" w14:textId="77777777" w:rsidTr="00BF6885">
        <w:trPr>
          <w:trHeight w:val="183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7C624E4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Ergot alkaloids </w:t>
            </w:r>
          </w:p>
          <w:p w14:paraId="2781FEF8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11F3627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656D49A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CAED96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AFB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0BA6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55249">
              <w:rPr>
                <w:rFonts w:cs="Arial"/>
                <w:color w:val="000000"/>
                <w:sz w:val="16"/>
                <w:szCs w:val="16"/>
              </w:rPr>
              <w:t>0.51-1.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BEBF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2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3B847C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563B3ECB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E63F11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B2578DD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79AB13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E743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D098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3EFB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E81022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39A2AA31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9E4E24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CCA03F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D07788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752F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C6F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5-3.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BC7A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7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317F87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807</w:t>
            </w:r>
          </w:p>
        </w:tc>
      </w:tr>
      <w:tr w:rsidR="00F72ADF" w:rsidRPr="00FF1593" w14:paraId="6D974B66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067FAE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0117FB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A5D0C0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3817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ACE6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3-3.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C4DC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1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2FFE23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7740A5E2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603470F4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6DE25D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35F9EB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5805D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E476D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AF4A3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BBE86A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6C6E3D73" w14:textId="77777777" w:rsidTr="00BF6885">
        <w:trPr>
          <w:trHeight w:val="17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628BA8D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chratoxins </w:t>
            </w:r>
          </w:p>
          <w:p w14:paraId="638978F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BF31325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273243B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E5D869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071D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9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D41E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55249">
              <w:rPr>
                <w:rFonts w:cs="Arial"/>
                <w:color w:val="000000"/>
                <w:sz w:val="16"/>
                <w:szCs w:val="16"/>
              </w:rPr>
              <w:t>0.65-1.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5A59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8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A5D681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72726C5E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C38468F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5F7B76F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B45153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B841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67D0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680B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F4558F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12E5798E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AB4494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16C482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2195A8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2129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094E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7-1.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E596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7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F17E62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296</w:t>
            </w:r>
          </w:p>
        </w:tc>
      </w:tr>
      <w:tr w:rsidR="00F72ADF" w:rsidRPr="00FF1593" w14:paraId="539FFA49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874FB14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AD0F47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D3FA75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479B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E670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9-1.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5F1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8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785D09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6B6782AF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B519CA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4F3C694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5715E4A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F26A3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E1574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DE51E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DF7EDB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061C4530" w14:textId="77777777" w:rsidTr="00BF6885">
        <w:trPr>
          <w:trHeight w:val="16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D0D616A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  <w:t xml:space="preserve">Aflatoxins </w:t>
            </w:r>
          </w:p>
          <w:p w14:paraId="055F2AC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EF9C7BA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3F6FE876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335D20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83F1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97E0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55249">
              <w:rPr>
                <w:rFonts w:cs="Arial"/>
                <w:color w:val="000000"/>
                <w:sz w:val="16"/>
                <w:szCs w:val="16"/>
              </w:rPr>
              <w:t>0.67-1.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45AC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5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6ABC11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6FD79B4B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596F924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BE07E1F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E532CE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E51E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8659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B39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66D72B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0B7F5E4C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D6D75E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B50B087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190F8D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6589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1A3E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9-1.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A735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5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2C8C6C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766</w:t>
            </w:r>
          </w:p>
        </w:tc>
      </w:tr>
      <w:tr w:rsidR="00F72ADF" w:rsidRPr="00FF1593" w14:paraId="548E6E86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051497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97B915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483011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E4E7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5D78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5-1.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AC9F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0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E31B8E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02141DA8" w14:textId="77777777" w:rsidTr="00BF6885">
        <w:trPr>
          <w:trHeight w:val="263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732DBF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52DE2B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7C6002C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56E32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555A2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70AE8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0E591B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3F3B9EFA" w14:textId="77777777" w:rsidTr="00BF6885">
        <w:trPr>
          <w:trHeight w:val="56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8C27964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atulin </w:t>
            </w:r>
          </w:p>
          <w:p w14:paraId="37B7E1F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46533F3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5986BBF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0E669B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19F8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15A3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55249">
              <w:rPr>
                <w:rFonts w:cs="Arial"/>
                <w:color w:val="000000"/>
                <w:sz w:val="16"/>
                <w:szCs w:val="16"/>
              </w:rPr>
              <w:t>0.53-1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F43A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2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8033CA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3000D63C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D4EA666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D527F20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0E3FA5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8B8D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8285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12ED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40F74C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5312E923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B27840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600265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ECB4A0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4668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F386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1-1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42AB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6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1C8E55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509</w:t>
            </w:r>
          </w:p>
        </w:tc>
      </w:tr>
      <w:tr w:rsidR="00F72ADF" w:rsidRPr="00FF1593" w14:paraId="2E2DF8FA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786B5D7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5FAAF9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D2E9CA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B9A7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28A9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8-1.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CE1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6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F6B9B3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4900AAE1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4B5558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B9FEE0C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317C047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C36B3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F4389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2B505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28B5295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16998E9D" w14:textId="77777777" w:rsidTr="00BF6885">
        <w:trPr>
          <w:trHeight w:val="214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9A84844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oxynivalenol and derivatives </w:t>
            </w:r>
          </w:p>
          <w:p w14:paraId="07E919F8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495FA97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58BB2EDF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  <w:p w14:paraId="20020DCF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9D88E2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21A6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AB52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55249">
              <w:rPr>
                <w:rFonts w:cs="Arial"/>
                <w:color w:val="000000"/>
                <w:sz w:val="16"/>
                <w:szCs w:val="16"/>
              </w:rPr>
              <w:t>0.57-1.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4A90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0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AA5682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77FF0A15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C00ECD6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A8A9260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11E556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F12C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402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FCE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6048F6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43EF40ED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E32BE6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BBED86C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38175C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F7B1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2766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7-3.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42A3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2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144B56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836</w:t>
            </w:r>
          </w:p>
        </w:tc>
      </w:tr>
      <w:tr w:rsidR="00F72ADF" w:rsidRPr="00FF1593" w14:paraId="17F1C4CD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C9A9326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10BEFF2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200FA4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DFD5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998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3-3.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811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8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E615B2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600E09ED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117AEB6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4964578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43F4062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9BEB7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A4248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19CD5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23E695D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72210206" w14:textId="77777777" w:rsidTr="00BF6885">
        <w:trPr>
          <w:trHeight w:val="149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59FC03D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 xml:space="preserve">T-2/HT-2 </w:t>
            </w:r>
            <w:proofErr w:type="spellStart"/>
            <w:r w:rsidRPr="009D1A5F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>toxins</w:t>
            </w:r>
            <w:proofErr w:type="spellEnd"/>
            <w:r w:rsidRPr="009D1A5F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 xml:space="preserve"> </w:t>
            </w:r>
          </w:p>
          <w:p w14:paraId="2C9E904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A12668F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0EF5699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7DFD5E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E3D9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E6E2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55249">
              <w:rPr>
                <w:rFonts w:cs="Arial"/>
                <w:color w:val="000000"/>
                <w:sz w:val="16"/>
                <w:szCs w:val="16"/>
              </w:rPr>
              <w:t>0.49-1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497E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9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284223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34E3D9B8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75797E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66BD00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118D5F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63A5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862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0482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72C2DB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0B26AEB0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4243FD0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DB0CB7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27AFB0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C66F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64F5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1-1.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EBF5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3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79FDE7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929</w:t>
            </w:r>
          </w:p>
        </w:tc>
      </w:tr>
      <w:tr w:rsidR="00F72ADF" w:rsidRPr="00FF1593" w14:paraId="38C0BEAD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6084A8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720573D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EBFA77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82DB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E82C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4-1.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BAFE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0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09755B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1697EE9D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55FC13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584816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5764E9C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69CC0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C482E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DFB74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60862DC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79A5EACA" w14:textId="77777777" w:rsidTr="00BF6885">
        <w:trPr>
          <w:trHeight w:val="9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DA9A80B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ivalenol </w:t>
            </w:r>
          </w:p>
          <w:p w14:paraId="50A091E0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B091D16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67AD9F3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AC30DF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B09D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7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5E39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55249">
              <w:rPr>
                <w:rFonts w:cs="Arial"/>
                <w:color w:val="000000"/>
                <w:sz w:val="16"/>
                <w:szCs w:val="16"/>
              </w:rPr>
              <w:t>0.50-1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8C0D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1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C3ADFB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57E95FE7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D2D354D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A62B6C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80B724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BA9E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16E1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92F2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AE32AA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728297C8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F11031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AAFC7C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490931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677E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2770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0-1.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D953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7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D027656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743</w:t>
            </w:r>
          </w:p>
        </w:tc>
      </w:tr>
      <w:tr w:rsidR="00F72ADF" w:rsidRPr="00FF1593" w14:paraId="608705D6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705CBF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46F9E52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919A1D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22D6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413F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1-1.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E53D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7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E1D2E5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388C1766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6F7BADC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8C854C6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18691B6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4C1DD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21DDD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48F419" w14:textId="77777777" w:rsidR="00F72ADF" w:rsidRPr="009D1A5F" w:rsidRDefault="00F72ADF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9C93F3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45783F9B" w14:textId="77777777" w:rsidTr="00BF6885">
        <w:trPr>
          <w:trHeight w:val="18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16A70DA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B78625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4627DB2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017D15CC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6B9D79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0F40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EA7F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55249">
              <w:rPr>
                <w:rFonts w:cs="Arial"/>
                <w:color w:val="000000"/>
                <w:sz w:val="16"/>
                <w:szCs w:val="16"/>
              </w:rPr>
              <w:t>0.53-1.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F103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2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20CF0A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0679A143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12D0576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7375CC8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1EF212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6928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F3C7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EDC9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7E1A4B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6EE528E7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32C2D1C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0CB2D4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D9455F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36B9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EE1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7-2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50D0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9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E3268A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622</w:t>
            </w:r>
          </w:p>
        </w:tc>
      </w:tr>
      <w:tr w:rsidR="00F72ADF" w:rsidRPr="00FF1593" w14:paraId="323DCCEA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85F112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221693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6CE6CB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CE35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9A7F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8-2.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D8D2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6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62C72D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31E8D3D3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7EAF2B2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B6D474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0A54DDA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C89F4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93E69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025A3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D4BD9A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009F9" w14:paraId="27D8CC88" w14:textId="77777777" w:rsidTr="00BF6885">
        <w:trPr>
          <w:trHeight w:val="154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C13136D" w14:textId="77777777" w:rsidR="00F72ADF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Diacetoxyscirpenol</w:t>
            </w:r>
          </w:p>
          <w:p w14:paraId="12DD2B45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9D1B468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0D02D86B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1354428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490B8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0A2AE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5249">
              <w:rPr>
                <w:rFonts w:cs="Arial"/>
                <w:i/>
                <w:iCs/>
                <w:color w:val="000000"/>
                <w:sz w:val="16"/>
                <w:szCs w:val="16"/>
              </w:rPr>
              <w:t>0.69-1.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DE420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70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B055D4A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009F9" w14:paraId="3C12D066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32B3F6B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D2CC6AF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9CF071B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0876D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83AAA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F4BF9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9325C7C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009F9" w14:paraId="64FF99B1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8D19A3E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C171769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CE9FDA5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48F5D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B655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0-1.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BA2A9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91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73C07AF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570</w:t>
            </w:r>
          </w:p>
        </w:tc>
      </w:tr>
      <w:tr w:rsidR="00F72ADF" w:rsidRPr="00F009F9" w14:paraId="11151F33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CB80254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A3E20FC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C8466E6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C4911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BDDE7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4-2.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CC0C2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4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E3BA426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309CC351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25A8F6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73BBB1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6984E0A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AC5B1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2E453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21FEA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9327AC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595F5A35" w14:textId="77777777" w:rsidTr="00BF6885">
        <w:trPr>
          <w:trHeight w:val="188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8FDB58C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Zearalenone &amp; derivatives </w:t>
            </w:r>
          </w:p>
          <w:p w14:paraId="082A7B67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0CCD317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2CCB0DCC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  <w:p w14:paraId="04DD08E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EAC405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C439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8A08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55249">
              <w:rPr>
                <w:rFonts w:cs="Arial"/>
                <w:color w:val="000000"/>
                <w:sz w:val="16"/>
                <w:szCs w:val="16"/>
              </w:rPr>
              <w:t>0.44-1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29A1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5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FFDDEF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1D9232D8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A14911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20F50DC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09DED8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E133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3B6D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92C3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99328D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640048BB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CB55C9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4AECC34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0DCA03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B0FB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76A2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6-1.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1F4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8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64BC63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816</w:t>
            </w:r>
          </w:p>
        </w:tc>
      </w:tr>
      <w:tr w:rsidR="00F72ADF" w:rsidRPr="00FF1593" w14:paraId="61C0E457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9F30778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B72891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4032DE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5917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AA79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7-1.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C6DD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8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F3F12C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3767D199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004BB57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093DB5D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135341B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0C2B5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E8AFF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B318C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67C97A5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745D786B" w14:textId="77777777" w:rsidTr="00BF6885">
        <w:trPr>
          <w:trHeight w:val="171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4E09A93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usarium Toxins </w:t>
            </w:r>
          </w:p>
          <w:p w14:paraId="5796B186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B253D64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6EB10BC1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91CD09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A226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7313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25788">
              <w:rPr>
                <w:rFonts w:cs="Arial"/>
                <w:color w:val="000000"/>
                <w:sz w:val="16"/>
                <w:szCs w:val="16"/>
              </w:rPr>
              <w:t>0.49-1.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9179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8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68A57F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6296FCA6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0E18AF8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79D2DB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3F0060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4CD2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F465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AEE3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2B0C58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2B88720C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567567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86D6EE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9451D1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9CE9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7BC3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6-3.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74C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3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C17E3B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440</w:t>
            </w:r>
          </w:p>
        </w:tc>
      </w:tr>
      <w:tr w:rsidR="00F72ADF" w:rsidRPr="00FF1593" w14:paraId="20F0053B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C8C0C87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3C96C8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155A74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F0AA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D44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8-2.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399C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9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23045B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009F9" w14:paraId="48A02720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3056A4C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1CBB27C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E8B26D3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5D3629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F37DA4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27BFA3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0EFBFDC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009F9" w14:paraId="12B7A093" w14:textId="77777777" w:rsidTr="00BF6885">
        <w:trPr>
          <w:trHeight w:val="154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309C60D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</w:t>
            </w:r>
          </w:p>
          <w:p w14:paraId="68FFA8E0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2FE9682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6BE0B9BD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7427090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5032E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.9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7BE65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25788">
              <w:rPr>
                <w:rFonts w:cs="Arial"/>
                <w:i/>
                <w:iCs/>
                <w:color w:val="000000"/>
                <w:sz w:val="16"/>
                <w:szCs w:val="16"/>
              </w:rPr>
              <w:t>0.62-1.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01BDB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9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7098172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009F9" w14:paraId="2E02BD3F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997D6AF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113C2A7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E1F5AA9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5BEA5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F6ABA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E308B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3D92F92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009F9" w14:paraId="6D2DCFF5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A22DF1F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6D67BCE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D587BFB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92679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5C513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0-3.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650ED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19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F9B8AEF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425</w:t>
            </w:r>
          </w:p>
        </w:tc>
      </w:tr>
      <w:tr w:rsidR="00F72ADF" w:rsidRPr="00F009F9" w14:paraId="230F3AF5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18FE1BE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7D3F3B0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9389395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2A382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766C0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3-2.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DBA41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4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59F15AB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009F9" w14:paraId="05C394D0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A5589D2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E94F555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1394B8FD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898618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EA2BCB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9F0C39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7A4BBBF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009F9" w14:paraId="7A95F38D" w14:textId="77777777" w:rsidTr="00BF6885">
        <w:trPr>
          <w:trHeight w:val="154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B309DF2" w14:textId="77777777" w:rsidR="00F72ADF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3281119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324D129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7678ED01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8293AC6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077B4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CE996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25788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71-1.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A1E59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1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04B0F48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009F9" w14:paraId="00ED8C95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5AD637A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7CE37E1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D42968B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62A3E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F3489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F4575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848839B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009F9" w14:paraId="265D361A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436D73E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6EC3852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F397C1E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B5047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3BBA3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38-1.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24231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23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51233E3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997</w:t>
            </w:r>
          </w:p>
        </w:tc>
      </w:tr>
      <w:tr w:rsidR="00F72ADF" w:rsidRPr="00F009F9" w14:paraId="11C4A5B9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0F1447B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2DD1600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6A1C662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462E9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35F28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2-1.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66B8E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2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E490153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280A215E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016522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335A282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4C39B1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2288C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E6A4B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4AF48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2F92A67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45C33A55" w14:textId="77777777" w:rsidTr="00BF6885">
        <w:trPr>
          <w:trHeight w:val="15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7AED4B6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  <w:proofErr w:type="spellStart"/>
            <w:r w:rsidRPr="009D1A5F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>Moniliformine</w:t>
            </w:r>
            <w:proofErr w:type="spellEnd"/>
            <w:r w:rsidRPr="009D1A5F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 xml:space="preserve"> </w:t>
            </w:r>
          </w:p>
          <w:p w14:paraId="7923217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3C863F1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49AF02E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A0FE09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6E36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FDB1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25788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4-1.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5AD7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1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4CBB3F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65E049AE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DA1AC9D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E67E5C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2E75FC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3518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C87C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0E8C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20F093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68E57B11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87790D8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DFC993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E8FB32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8613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56B0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7-1.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8617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6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17FA4E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573</w:t>
            </w:r>
          </w:p>
        </w:tc>
      </w:tr>
      <w:tr w:rsidR="00F72ADF" w:rsidRPr="00FF1593" w14:paraId="505C7DD3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6AF3CE0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BBF475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4200ED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6708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8A34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2-2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C63F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2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632A7C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2B52FD6E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753E86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3906E48C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587AACB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41E5B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167E8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004A2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4285BB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643D0B14" w14:textId="77777777" w:rsidTr="00BF6885">
        <w:trPr>
          <w:trHeight w:val="149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9D13429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lternaria toxins </w:t>
            </w:r>
          </w:p>
          <w:p w14:paraId="59CAE282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760785B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2AF620D0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F5598A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E881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7245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25788">
              <w:rPr>
                <w:rFonts w:cs="Arial"/>
                <w:color w:val="000000"/>
                <w:sz w:val="16"/>
                <w:szCs w:val="16"/>
              </w:rPr>
              <w:t>0.37-0.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AC2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1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C5DC43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0C1ABF19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4DEF8C7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8FA9D18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169816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6248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466A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1CD3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E8A563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4DABA542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921D541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1FF2124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3A725B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F9E5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9A7C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1-1.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5432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5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5DEC15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218</w:t>
            </w:r>
          </w:p>
        </w:tc>
      </w:tr>
      <w:tr w:rsidR="00F72ADF" w:rsidRPr="00FF1593" w14:paraId="0B98CC3E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CEFA47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085AB72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30F070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EB1B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4056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6-0.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0376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2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2AA555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00B2AE3D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FE00DB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17AD8E1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70DF20F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001C1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42641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078A7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058FB6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009F9" w14:paraId="71F7BE23" w14:textId="77777777" w:rsidTr="00BF6885">
        <w:trPr>
          <w:trHeight w:val="114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1D316A0" w14:textId="77777777" w:rsidR="00F72ADF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trinin </w:t>
            </w:r>
          </w:p>
          <w:p w14:paraId="7A17E85E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23A4734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10CA3C7B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97F0311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57F7C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.9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AFDB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73-1.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F4F68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4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2362360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009F9" w14:paraId="42A9107C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846419F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A5059BC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78F6D7F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85FB4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C4991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F1CF6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FD6E8AE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009F9" w14:paraId="7B0D4F3D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AEA4481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852F270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12B89FA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2D1C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47D97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5-1.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2CB57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9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56FBF5F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9323</w:t>
            </w:r>
          </w:p>
        </w:tc>
      </w:tr>
      <w:tr w:rsidR="00F72ADF" w:rsidRPr="00F009F9" w14:paraId="4A418BA5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8A5CC0C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B91CFFD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3E4D867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EC9CD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083E9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0-1.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12B3B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93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9144901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F72ADF" w:rsidRPr="00F009F9" w14:paraId="1DBB1F44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F972271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411194C" w14:textId="77777777" w:rsidR="00F72ADF" w:rsidRPr="00F009F9" w:rsidRDefault="00F72ADF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4F04670E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F25408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8EAFD7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FCAB8B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54D9E34" w14:textId="77777777" w:rsidR="00F72ADF" w:rsidRPr="00F009F9" w:rsidRDefault="00F72ADF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3F5CDC8D" w14:textId="77777777" w:rsidTr="00BF6885">
        <w:trPr>
          <w:trHeight w:val="169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EAB2D2D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7F0D709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6D765D3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0E3FFC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8FAB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734F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55</w:t>
            </w:r>
            <w:r w:rsidRPr="009D1A5F">
              <w:rPr>
                <w:rFonts w:cs="Arial"/>
                <w:color w:val="000000"/>
                <w:sz w:val="16"/>
                <w:szCs w:val="16"/>
              </w:rPr>
              <w:t>-</w:t>
            </w:r>
            <w:r>
              <w:rPr>
                <w:rFonts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6E22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6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12E115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3A3CCD9C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885D6CD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18E5E8C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DCE062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F42E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6D3C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6C7F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1A3212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02F50561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9A8A2B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577973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7F18E3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9E7B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1EF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0-1.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DCE3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8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40DDD7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231</w:t>
            </w:r>
          </w:p>
        </w:tc>
      </w:tr>
      <w:tr w:rsidR="00F72ADF" w:rsidRPr="00FF1593" w14:paraId="15484E78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CDC1F1A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3A1D926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3147A3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043A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02AB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5-2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2BE0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1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EC060A4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061D4DE4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1F711BC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E701F5B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3E6FB98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2D573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77DDC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8309D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C1E011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28947445" w14:textId="77777777" w:rsidTr="00BF6885">
        <w:trPr>
          <w:trHeight w:val="176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D41D894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um of Mycotoxins </w:t>
            </w:r>
          </w:p>
          <w:p w14:paraId="521E7ACF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65A3741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7E06B391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223C4B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EE19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07B40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25788">
              <w:rPr>
                <w:rFonts w:cs="Arial"/>
                <w:color w:val="000000"/>
                <w:sz w:val="16"/>
                <w:szCs w:val="16"/>
              </w:rPr>
              <w:t>0.42-1.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51E9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5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653669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36F220BE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23D4FBC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528C2E0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7C8F49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B862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EBA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DE73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8BD083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1B9E7235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1DEFA4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2346D27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04C589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EBCF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541F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5-2.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FF3C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4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647CD5E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181</w:t>
            </w:r>
          </w:p>
        </w:tc>
      </w:tr>
      <w:tr w:rsidR="00F72ADF" w:rsidRPr="00FF1593" w14:paraId="3B1E1690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89013AD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A4FA512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C7C797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D4AA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518B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0-1.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22C0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1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45FD29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56E68637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C545EE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BC91CBC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0D600BD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B35C7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EF6339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BE76A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22DB6CB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72ADF" w:rsidRPr="00FF1593" w14:paraId="685823B3" w14:textId="77777777" w:rsidTr="00BF6885">
        <w:trPr>
          <w:trHeight w:val="171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4B7CEBC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um of Mycotoxins, using z-scores </w:t>
            </w:r>
          </w:p>
          <w:p w14:paraId="7A82EB91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B9421C0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4CDF70D5" w14:textId="77777777" w:rsidR="00F72AD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  <w:p w14:paraId="32F86A0E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F096A4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F4C23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8977B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725788">
              <w:rPr>
                <w:rFonts w:cs="Arial"/>
                <w:color w:val="000000"/>
                <w:sz w:val="16"/>
                <w:szCs w:val="16"/>
              </w:rPr>
              <w:t>0.41-0.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2F6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2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400A8C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05F72E26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85E6D76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999FCC3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382CE2F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CB8F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0B80C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14F7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6318CE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F72ADF" w:rsidRPr="00FF1593" w14:paraId="7BEFC5E6" w14:textId="77777777" w:rsidTr="00BF6885">
        <w:trPr>
          <w:trHeight w:val="7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6B20C11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785E51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6B228AD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F4AB8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2E77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9-1.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D58D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3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2F6AA4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942</w:t>
            </w:r>
          </w:p>
        </w:tc>
      </w:tr>
      <w:tr w:rsidR="00F72ADF" w14:paraId="4AF17C18" w14:textId="77777777" w:rsidTr="00BF6885">
        <w:trPr>
          <w:trHeight w:val="77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88813D9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6E3915" w14:textId="77777777" w:rsidR="00F72ADF" w:rsidRPr="009D1A5F" w:rsidRDefault="00F72ADF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73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90BEE2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7BF4A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255E6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9-1.1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60E21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88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D68DCF5" w14:textId="77777777" w:rsidR="00F72ADF" w:rsidRPr="009D1A5F" w:rsidRDefault="00F72ADF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2D327D6F" w14:textId="77777777" w:rsidR="00F72ADF" w:rsidRPr="009872F0" w:rsidRDefault="00F72ADF" w:rsidP="00F72ADF">
      <w:pPr>
        <w:spacing w:after="60"/>
        <w:jc w:val="both"/>
        <w:rPr>
          <w:rFonts w:cs="Arial"/>
          <w:i/>
          <w:iCs/>
          <w:sz w:val="18"/>
          <w:szCs w:val="18"/>
        </w:rPr>
      </w:pPr>
      <w:r w:rsidRPr="009872F0">
        <w:rPr>
          <w:rFonts w:cs="Arial"/>
          <w:i/>
          <w:iCs/>
          <w:sz w:val="18"/>
          <w:szCs w:val="18"/>
        </w:rPr>
        <w:t xml:space="preserve">T1; </w:t>
      </w:r>
      <w:proofErr w:type="spellStart"/>
      <w:r w:rsidRPr="009872F0">
        <w:rPr>
          <w:rFonts w:cs="Arial"/>
          <w:i/>
          <w:iCs/>
          <w:sz w:val="18"/>
          <w:szCs w:val="18"/>
        </w:rPr>
        <w:t>Tertile</w:t>
      </w:r>
      <w:proofErr w:type="spellEnd"/>
      <w:r w:rsidRPr="009872F0">
        <w:rPr>
          <w:rFonts w:cs="Arial"/>
          <w:i/>
          <w:iCs/>
          <w:sz w:val="18"/>
          <w:szCs w:val="18"/>
        </w:rPr>
        <w:t xml:space="preserve"> 1, T2; </w:t>
      </w:r>
      <w:proofErr w:type="spellStart"/>
      <w:r w:rsidRPr="009872F0">
        <w:rPr>
          <w:rFonts w:cs="Arial"/>
          <w:i/>
          <w:iCs/>
          <w:sz w:val="18"/>
          <w:szCs w:val="18"/>
        </w:rPr>
        <w:t>Tertile</w:t>
      </w:r>
      <w:proofErr w:type="spellEnd"/>
      <w:r w:rsidRPr="009872F0">
        <w:rPr>
          <w:rFonts w:cs="Arial"/>
          <w:i/>
          <w:iCs/>
          <w:sz w:val="18"/>
          <w:szCs w:val="18"/>
        </w:rPr>
        <w:t xml:space="preserve"> 2, T3; </w:t>
      </w:r>
      <w:proofErr w:type="spellStart"/>
      <w:r w:rsidRPr="009872F0">
        <w:rPr>
          <w:rFonts w:cs="Arial"/>
          <w:i/>
          <w:iCs/>
          <w:sz w:val="18"/>
          <w:szCs w:val="18"/>
        </w:rPr>
        <w:t>Tertile</w:t>
      </w:r>
      <w:proofErr w:type="spellEnd"/>
      <w:r w:rsidRPr="009872F0">
        <w:rPr>
          <w:rFonts w:cs="Arial"/>
          <w:i/>
          <w:iCs/>
          <w:sz w:val="18"/>
          <w:szCs w:val="18"/>
        </w:rPr>
        <w:t xml:space="preserve"> 3, EBD; extra-hepatic biliary tract, BW; body weight</w:t>
      </w:r>
    </w:p>
    <w:p w14:paraId="0502E791" w14:textId="77777777" w:rsidR="00F72ADF" w:rsidRPr="009872F0" w:rsidRDefault="00F72ADF" w:rsidP="00F72ADF">
      <w:pPr>
        <w:spacing w:after="60"/>
        <w:jc w:val="both"/>
        <w:rPr>
          <w:rFonts w:cs="Arial"/>
          <w:i/>
          <w:iCs/>
          <w:sz w:val="18"/>
          <w:szCs w:val="18"/>
        </w:rPr>
      </w:pPr>
      <w:r w:rsidRPr="009872F0">
        <w:rPr>
          <w:rFonts w:cs="Arial"/>
          <w:i/>
          <w:iCs/>
          <w:sz w:val="18"/>
          <w:szCs w:val="18"/>
        </w:rPr>
        <w:t>(*) Fully adjusted model: Energy intake, BMI, Alcohol at recruitment &amp; lifetime alcohol intake, Physical activity index, Smoking status, Education and Diabetes and Coffee consumption.</w:t>
      </w:r>
    </w:p>
    <w:p w14:paraId="5B7A49CA" w14:textId="77777777" w:rsidR="00F72ADF" w:rsidRPr="009872F0" w:rsidRDefault="00F72ADF" w:rsidP="00F72ADF">
      <w:pPr>
        <w:spacing w:after="60"/>
        <w:jc w:val="both"/>
        <w:rPr>
          <w:rFonts w:cs="Arial"/>
          <w:i/>
          <w:iCs/>
          <w:sz w:val="18"/>
          <w:szCs w:val="18"/>
        </w:rPr>
      </w:pPr>
      <w:r w:rsidRPr="009872F0">
        <w:rPr>
          <w:rFonts w:cs="Arial"/>
          <w:i/>
          <w:iCs/>
          <w:sz w:val="18"/>
          <w:szCs w:val="18"/>
        </w:rPr>
        <w:t xml:space="preserve">Mycotoxins for which only insignificant values have been detected are written in Italic font (Citrinin, Diacetoxyscirpenol, </w:t>
      </w:r>
      <w:proofErr w:type="spellStart"/>
      <w:r w:rsidRPr="009872F0">
        <w:rPr>
          <w:rFonts w:cs="Arial"/>
          <w:i/>
          <w:iCs/>
          <w:sz w:val="18"/>
          <w:szCs w:val="18"/>
        </w:rPr>
        <w:t>Fusarenon</w:t>
      </w:r>
      <w:proofErr w:type="spellEnd"/>
      <w:r w:rsidRPr="009872F0">
        <w:rPr>
          <w:rFonts w:cs="Arial"/>
          <w:i/>
          <w:iCs/>
          <w:sz w:val="18"/>
          <w:szCs w:val="18"/>
        </w:rPr>
        <w:t xml:space="preserve"> X, </w:t>
      </w:r>
      <w:proofErr w:type="spellStart"/>
      <w:r w:rsidRPr="009872F0">
        <w:rPr>
          <w:rFonts w:cs="Arial"/>
          <w:i/>
          <w:iCs/>
          <w:sz w:val="18"/>
          <w:szCs w:val="18"/>
        </w:rPr>
        <w:t>Sterigmatocystin</w:t>
      </w:r>
      <w:proofErr w:type="spellEnd"/>
      <w:r w:rsidRPr="009872F0">
        <w:rPr>
          <w:rFonts w:cs="Arial"/>
          <w:i/>
          <w:iCs/>
          <w:sz w:val="18"/>
          <w:szCs w:val="18"/>
        </w:rPr>
        <w:t>).</w:t>
      </w:r>
    </w:p>
    <w:p w14:paraId="763CA554" w14:textId="77777777" w:rsidR="005C086F" w:rsidRDefault="005C086F"/>
    <w:sectPr w:rsidR="005C0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ADF"/>
    <w:rsid w:val="005C086F"/>
    <w:rsid w:val="00882829"/>
    <w:rsid w:val="008D4EE1"/>
    <w:rsid w:val="00B52888"/>
    <w:rsid w:val="00F7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B2C3E"/>
  <w15:chartTrackingRefBased/>
  <w15:docId w15:val="{CE6D3347-72AD-4AF7-B7C9-0F2914EDD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ADF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ADF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1</Words>
  <Characters>3259</Characters>
  <Application>Microsoft Office Word</Application>
  <DocSecurity>0</DocSecurity>
  <Lines>27</Lines>
  <Paragraphs>7</Paragraphs>
  <ScaleCrop>false</ScaleCrop>
  <Company>IARC</Company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2</cp:revision>
  <dcterms:created xsi:type="dcterms:W3CDTF">2024-10-16T11:44:00Z</dcterms:created>
  <dcterms:modified xsi:type="dcterms:W3CDTF">2024-10-28T12:55:00Z</dcterms:modified>
</cp:coreProperties>
</file>